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C4014" w14:textId="77777777" w:rsidR="0041056B" w:rsidRPr="0055618E" w:rsidRDefault="0041056B" w:rsidP="0041056B">
      <w:pPr>
        <w:rPr>
          <w:rFonts w:cstheme="minorHAnsi"/>
          <w:szCs w:val="22"/>
        </w:rPr>
      </w:pPr>
      <w:r>
        <w:rPr>
          <w:rFonts w:cstheme="minorHAnsi"/>
          <w:b/>
          <w:bCs/>
          <w:szCs w:val="22"/>
        </w:rPr>
        <w:t>Additional</w:t>
      </w:r>
      <w:r w:rsidRPr="0055618E">
        <w:rPr>
          <w:rFonts w:cstheme="minorHAnsi"/>
          <w:b/>
          <w:bCs/>
          <w:szCs w:val="22"/>
        </w:rPr>
        <w:t xml:space="preserve"> file 2. </w:t>
      </w:r>
      <w:r w:rsidRPr="0055618E">
        <w:rPr>
          <w:rFonts w:cstheme="minorHAnsi"/>
          <w:szCs w:val="22"/>
        </w:rPr>
        <w:t>Emergency Severity Index (ESI) Triage Classification and Descrip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056B" w:rsidRPr="0055618E" w14:paraId="7A24E601" w14:textId="77777777" w:rsidTr="004E2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2B30DCB" w14:textId="77777777" w:rsidR="0041056B" w:rsidRPr="0055618E" w:rsidRDefault="0041056B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ESI triage</w:t>
            </w:r>
          </w:p>
        </w:tc>
      </w:tr>
      <w:tr w:rsidR="0041056B" w:rsidRPr="0055618E" w14:paraId="43AC61D7" w14:textId="77777777" w:rsidTr="004E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498BC94" w14:textId="77777777" w:rsidR="0041056B" w:rsidRPr="0055618E" w:rsidRDefault="0041056B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Level</w:t>
            </w:r>
          </w:p>
        </w:tc>
        <w:tc>
          <w:tcPr>
            <w:tcW w:w="4675" w:type="dxa"/>
          </w:tcPr>
          <w:p w14:paraId="228782A9" w14:textId="77777777" w:rsidR="0041056B" w:rsidRPr="0055618E" w:rsidRDefault="0041056B" w:rsidP="004E2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2"/>
              </w:rPr>
            </w:pPr>
            <w:r w:rsidRPr="0055618E">
              <w:rPr>
                <w:rFonts w:cstheme="minorHAnsi"/>
                <w:b/>
                <w:bCs/>
                <w:szCs w:val="22"/>
              </w:rPr>
              <w:t>Description</w:t>
            </w:r>
          </w:p>
        </w:tc>
      </w:tr>
      <w:tr w:rsidR="0041056B" w:rsidRPr="0055618E" w14:paraId="522F912C" w14:textId="77777777" w:rsidTr="004E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73243C8" w14:textId="77777777" w:rsidR="0041056B" w:rsidRPr="0055618E" w:rsidRDefault="0041056B" w:rsidP="004E28AD">
            <w:pPr>
              <w:rPr>
                <w:rFonts w:cstheme="minorHAnsi"/>
                <w:b w:val="0"/>
                <w:bCs w:val="0"/>
                <w:szCs w:val="22"/>
              </w:rPr>
            </w:pPr>
            <w:r w:rsidRPr="0055618E">
              <w:rPr>
                <w:rFonts w:cstheme="minorHAnsi"/>
                <w:b w:val="0"/>
                <w:bCs w:val="0"/>
                <w:szCs w:val="22"/>
              </w:rPr>
              <w:t>1</w:t>
            </w:r>
          </w:p>
        </w:tc>
        <w:tc>
          <w:tcPr>
            <w:tcW w:w="4675" w:type="dxa"/>
          </w:tcPr>
          <w:p w14:paraId="6E5F1EDA" w14:textId="77777777" w:rsidR="0041056B" w:rsidRPr="0055618E" w:rsidRDefault="0041056B" w:rsidP="004E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Require immediate life-saving intervention</w:t>
            </w:r>
          </w:p>
        </w:tc>
      </w:tr>
      <w:tr w:rsidR="0041056B" w:rsidRPr="0055618E" w14:paraId="2FDFD1FC" w14:textId="77777777" w:rsidTr="004E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5E1281E" w14:textId="77777777" w:rsidR="0041056B" w:rsidRPr="0055618E" w:rsidRDefault="0041056B" w:rsidP="004E28AD">
            <w:pPr>
              <w:rPr>
                <w:rFonts w:cstheme="minorHAnsi"/>
                <w:b w:val="0"/>
                <w:bCs w:val="0"/>
                <w:szCs w:val="22"/>
              </w:rPr>
            </w:pPr>
            <w:r w:rsidRPr="0055618E">
              <w:rPr>
                <w:rFonts w:cstheme="minorHAnsi"/>
                <w:b w:val="0"/>
                <w:bCs w:val="0"/>
                <w:szCs w:val="22"/>
              </w:rPr>
              <w:t>2</w:t>
            </w:r>
          </w:p>
        </w:tc>
        <w:tc>
          <w:tcPr>
            <w:tcW w:w="4675" w:type="dxa"/>
          </w:tcPr>
          <w:p w14:paraId="29CCC64A" w14:textId="77777777" w:rsidR="0041056B" w:rsidRPr="0055618E" w:rsidRDefault="0041056B" w:rsidP="004E2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High risk situation or confused/lethargic/disoriented or severe pain/distress</w:t>
            </w:r>
          </w:p>
        </w:tc>
      </w:tr>
      <w:tr w:rsidR="0041056B" w:rsidRPr="0055618E" w14:paraId="395ADABE" w14:textId="77777777" w:rsidTr="004E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88786DD" w14:textId="77777777" w:rsidR="0041056B" w:rsidRPr="0055618E" w:rsidRDefault="0041056B" w:rsidP="004E28AD">
            <w:pPr>
              <w:rPr>
                <w:rFonts w:cstheme="minorHAnsi"/>
                <w:b w:val="0"/>
                <w:bCs w:val="0"/>
                <w:szCs w:val="22"/>
              </w:rPr>
            </w:pPr>
            <w:r w:rsidRPr="0055618E">
              <w:rPr>
                <w:rFonts w:cstheme="minorHAnsi"/>
                <w:b w:val="0"/>
                <w:bCs w:val="0"/>
                <w:szCs w:val="22"/>
              </w:rPr>
              <w:t>3</w:t>
            </w:r>
          </w:p>
        </w:tc>
        <w:tc>
          <w:tcPr>
            <w:tcW w:w="4675" w:type="dxa"/>
          </w:tcPr>
          <w:p w14:paraId="424DAFB7" w14:textId="77777777" w:rsidR="0041056B" w:rsidRPr="0055618E" w:rsidRDefault="0041056B" w:rsidP="004E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Require many ED resources</w:t>
            </w:r>
          </w:p>
        </w:tc>
      </w:tr>
      <w:tr w:rsidR="0041056B" w:rsidRPr="0055618E" w14:paraId="23FB7E0E" w14:textId="77777777" w:rsidTr="004E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868E00" w14:textId="77777777" w:rsidR="0041056B" w:rsidRPr="0055618E" w:rsidRDefault="0041056B" w:rsidP="004E28AD">
            <w:pPr>
              <w:rPr>
                <w:rFonts w:cstheme="minorHAnsi"/>
                <w:b w:val="0"/>
                <w:bCs w:val="0"/>
                <w:szCs w:val="22"/>
              </w:rPr>
            </w:pPr>
            <w:r w:rsidRPr="0055618E">
              <w:rPr>
                <w:rFonts w:cstheme="minorHAnsi"/>
                <w:b w:val="0"/>
                <w:bCs w:val="0"/>
                <w:szCs w:val="22"/>
              </w:rPr>
              <w:t>4</w:t>
            </w:r>
          </w:p>
        </w:tc>
        <w:tc>
          <w:tcPr>
            <w:tcW w:w="4675" w:type="dxa"/>
          </w:tcPr>
          <w:p w14:paraId="5E02942D" w14:textId="77777777" w:rsidR="0041056B" w:rsidRPr="0055618E" w:rsidRDefault="0041056B" w:rsidP="004E2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 xml:space="preserve">Require one ED resource </w:t>
            </w:r>
          </w:p>
        </w:tc>
      </w:tr>
      <w:tr w:rsidR="0041056B" w:rsidRPr="0055618E" w14:paraId="78692430" w14:textId="77777777" w:rsidTr="004E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21FB4A8" w14:textId="77777777" w:rsidR="0041056B" w:rsidRPr="0055618E" w:rsidRDefault="0041056B" w:rsidP="004E28AD">
            <w:pPr>
              <w:rPr>
                <w:rFonts w:cstheme="minorHAnsi"/>
                <w:b w:val="0"/>
                <w:bCs w:val="0"/>
                <w:szCs w:val="22"/>
              </w:rPr>
            </w:pPr>
            <w:r w:rsidRPr="0055618E">
              <w:rPr>
                <w:rFonts w:cstheme="minorHAnsi"/>
                <w:b w:val="0"/>
                <w:bCs w:val="0"/>
                <w:szCs w:val="22"/>
              </w:rPr>
              <w:t>5</w:t>
            </w:r>
          </w:p>
        </w:tc>
        <w:tc>
          <w:tcPr>
            <w:tcW w:w="4675" w:type="dxa"/>
          </w:tcPr>
          <w:p w14:paraId="15625525" w14:textId="77777777" w:rsidR="0041056B" w:rsidRPr="0055618E" w:rsidRDefault="0041056B" w:rsidP="004E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Not require any resources</w:t>
            </w:r>
          </w:p>
        </w:tc>
      </w:tr>
    </w:tbl>
    <w:p w14:paraId="749E3BAC" w14:textId="77777777" w:rsidR="0041056B" w:rsidRDefault="0041056B" w:rsidP="0041056B">
      <w:pPr>
        <w:rPr>
          <w:rFonts w:cstheme="minorHAnsi"/>
          <w:szCs w:val="22"/>
        </w:rPr>
      </w:pPr>
      <w:r w:rsidRPr="0055618E">
        <w:rPr>
          <w:rFonts w:cstheme="minorHAnsi"/>
          <w:szCs w:val="22"/>
        </w:rPr>
        <w:t>ED, emergency department.</w:t>
      </w:r>
    </w:p>
    <w:p w14:paraId="6ABFD279" w14:textId="77777777" w:rsidR="006D168F" w:rsidRPr="0041056B" w:rsidRDefault="006D168F" w:rsidP="0041056B"/>
    <w:sectPr w:rsidR="006D168F" w:rsidRPr="00410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MTI1tTQxNTU1MzFR0lEKTi0uzszPAykwrAUALs8sgSwAAAA="/>
  </w:docVars>
  <w:rsids>
    <w:rsidRoot w:val="00EE5819"/>
    <w:rsid w:val="0041056B"/>
    <w:rsid w:val="006D168F"/>
    <w:rsid w:val="00AD75CD"/>
    <w:rsid w:val="00EE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19AE"/>
  <w15:chartTrackingRefBased/>
  <w15:docId w15:val="{56B446DC-1016-4502-8991-51E089F0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1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056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haphorn Supatanakij</dc:creator>
  <cp:keywords/>
  <dc:description/>
  <cp:lastModifiedBy>Praphaphorn Supatanakij</cp:lastModifiedBy>
  <cp:revision>2</cp:revision>
  <dcterms:created xsi:type="dcterms:W3CDTF">2023-04-27T04:20:00Z</dcterms:created>
  <dcterms:modified xsi:type="dcterms:W3CDTF">2023-04-27T04:20:00Z</dcterms:modified>
</cp:coreProperties>
</file>